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D08C3" w14:textId="05C280D0" w:rsidR="00196E58" w:rsidRPr="00E01D35" w:rsidRDefault="00CE5889" w:rsidP="00E01D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D35"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 w:rsidR="00D26FC6" w:rsidRPr="00E01D35">
        <w:rPr>
          <w:rFonts w:ascii="Times New Roman" w:hAnsi="Times New Roman" w:cs="Times New Roman" w:hint="eastAsia"/>
          <w:sz w:val="24"/>
          <w:szCs w:val="24"/>
        </w:rPr>
        <w:t>1</w:t>
      </w:r>
      <w:r w:rsidRPr="00E01D3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26FC6" w:rsidRPr="00E01D35">
        <w:rPr>
          <w:rFonts w:ascii="Times New Roman" w:hAnsi="Times New Roman" w:cs="Times New Roman" w:hint="eastAsia"/>
          <w:sz w:val="24"/>
          <w:szCs w:val="24"/>
        </w:rPr>
        <w:t>shRNA and siRNA targeting sequenc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5523"/>
      </w:tblGrid>
      <w:tr w:rsidR="00D26FC6" w:rsidRPr="00E01D35" w14:paraId="2222CBCE" w14:textId="77777777" w:rsidTr="00D2514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407DF" w14:textId="171DB8D5" w:rsidR="00D26FC6" w:rsidRPr="00E01D35" w:rsidRDefault="00D26FC6" w:rsidP="00E01D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D3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E01D3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ne 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CF54" w14:textId="25637820" w:rsidR="00D26FC6" w:rsidRPr="00E01D35" w:rsidRDefault="00D26FC6" w:rsidP="00E01D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D3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a</w:t>
            </w:r>
            <w:r w:rsidRPr="00E01D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geting sequences</w:t>
            </w:r>
          </w:p>
        </w:tc>
      </w:tr>
      <w:tr w:rsidR="00D26FC6" w:rsidRPr="00E01D35" w14:paraId="24573375" w14:textId="77777777" w:rsidTr="00D2514E">
        <w:tc>
          <w:tcPr>
            <w:tcW w:w="2840" w:type="dxa"/>
            <w:tcBorders>
              <w:top w:val="single" w:sz="4" w:space="0" w:color="auto"/>
            </w:tcBorders>
          </w:tcPr>
          <w:p w14:paraId="2BF16971" w14:textId="2A39A3D6" w:rsidR="00D26FC6" w:rsidRPr="00E01D35" w:rsidRDefault="00827DA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iANG-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766D217" w14:textId="5BDB7115" w:rsidR="00D26FC6" w:rsidRPr="00E01D35" w:rsidRDefault="00476CD6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GTCACCACTTGCAAGCTA</w:t>
            </w:r>
          </w:p>
        </w:tc>
      </w:tr>
      <w:tr w:rsidR="00D26FC6" w:rsidRPr="00E01D35" w14:paraId="5523AA9D" w14:textId="77777777" w:rsidTr="00D2514E">
        <w:tc>
          <w:tcPr>
            <w:tcW w:w="2840" w:type="dxa"/>
          </w:tcPr>
          <w:p w14:paraId="405DC5FA" w14:textId="3B4F7A26" w:rsidR="00D26FC6" w:rsidRPr="00E01D35" w:rsidRDefault="00827DA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iANG-2</w:t>
            </w:r>
          </w:p>
        </w:tc>
        <w:tc>
          <w:tcPr>
            <w:tcW w:w="2841" w:type="dxa"/>
          </w:tcPr>
          <w:p w14:paraId="6880E3AE" w14:textId="5FF02092" w:rsidR="00D26FC6" w:rsidRPr="00E01D35" w:rsidRDefault="00476CD6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CATCAAGGCCATCTGTGA</w:t>
            </w:r>
          </w:p>
        </w:tc>
      </w:tr>
      <w:tr w:rsidR="00D26FC6" w:rsidRPr="00E01D35" w14:paraId="7BBFA5EB" w14:textId="77777777" w:rsidTr="00D2514E">
        <w:tc>
          <w:tcPr>
            <w:tcW w:w="2840" w:type="dxa"/>
          </w:tcPr>
          <w:p w14:paraId="54552160" w14:textId="7586F9EA" w:rsidR="00D26FC6" w:rsidRPr="00E01D35" w:rsidRDefault="00827DA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iANG-3</w:t>
            </w:r>
          </w:p>
        </w:tc>
        <w:tc>
          <w:tcPr>
            <w:tcW w:w="2841" w:type="dxa"/>
          </w:tcPr>
          <w:p w14:paraId="60EE3FA2" w14:textId="4C60B835" w:rsidR="00D26FC6" w:rsidRPr="00E01D35" w:rsidRDefault="00476CD6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GTTCAGAAACGTTGTTGT</w:t>
            </w:r>
          </w:p>
        </w:tc>
      </w:tr>
      <w:tr w:rsidR="003C4F48" w:rsidRPr="00E01D35" w14:paraId="6BBC2836" w14:textId="77777777" w:rsidTr="00D2514E">
        <w:tc>
          <w:tcPr>
            <w:tcW w:w="2840" w:type="dxa"/>
          </w:tcPr>
          <w:p w14:paraId="024D1432" w14:textId="10C166E4" w:rsidR="003C4F48" w:rsidRPr="00E01D35" w:rsidRDefault="003C4F4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ihnRNPH1-1</w:t>
            </w:r>
          </w:p>
        </w:tc>
        <w:tc>
          <w:tcPr>
            <w:tcW w:w="2841" w:type="dxa"/>
          </w:tcPr>
          <w:p w14:paraId="620C8453" w14:textId="531B5EDF" w:rsidR="003C4F48" w:rsidRPr="00E01D35" w:rsidRDefault="007622D1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CAAAUAUGCAACACAGAUATT</w:t>
            </w:r>
          </w:p>
        </w:tc>
      </w:tr>
      <w:tr w:rsidR="003C4F48" w:rsidRPr="00E01D35" w14:paraId="49DF93B5" w14:textId="77777777" w:rsidTr="00D2514E">
        <w:tc>
          <w:tcPr>
            <w:tcW w:w="2840" w:type="dxa"/>
          </w:tcPr>
          <w:p w14:paraId="2C5F87D8" w14:textId="6E35365C" w:rsidR="003C4F48" w:rsidRPr="00E01D35" w:rsidRDefault="003C4F4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ihnRNPH1-2</w:t>
            </w:r>
          </w:p>
        </w:tc>
        <w:tc>
          <w:tcPr>
            <w:tcW w:w="2841" w:type="dxa"/>
          </w:tcPr>
          <w:p w14:paraId="67EB366B" w14:textId="09C9EC42" w:rsidR="003C4F48" w:rsidRPr="00E01D35" w:rsidRDefault="007622D1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AGAGUACACAUUGAAAUUTT</w:t>
            </w:r>
          </w:p>
        </w:tc>
      </w:tr>
      <w:tr w:rsidR="003C4F48" w:rsidRPr="00E01D35" w14:paraId="295EE659" w14:textId="77777777" w:rsidTr="00D2514E">
        <w:tc>
          <w:tcPr>
            <w:tcW w:w="2840" w:type="dxa"/>
          </w:tcPr>
          <w:p w14:paraId="7F8A17FD" w14:textId="0BF9BED2" w:rsidR="003C4F48" w:rsidRPr="00E01D35" w:rsidRDefault="003C4F4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ihnRNPH1-3</w:t>
            </w:r>
          </w:p>
        </w:tc>
        <w:tc>
          <w:tcPr>
            <w:tcW w:w="2841" w:type="dxa"/>
          </w:tcPr>
          <w:p w14:paraId="6FC7524C" w14:textId="704C3A1A" w:rsidR="003C4F48" w:rsidRPr="00E01D35" w:rsidRDefault="007622D1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GAUUACCUUACAGAGCUATT</w:t>
            </w:r>
          </w:p>
        </w:tc>
      </w:tr>
      <w:tr w:rsidR="00D26FC6" w:rsidRPr="00E01D35" w14:paraId="3F71B719" w14:textId="77777777" w:rsidTr="00D2514E">
        <w:tc>
          <w:tcPr>
            <w:tcW w:w="2840" w:type="dxa"/>
          </w:tcPr>
          <w:p w14:paraId="656E774B" w14:textId="3623DDC8" w:rsidR="00D26FC6" w:rsidRPr="00E01D35" w:rsidRDefault="003C4F4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hDNMT2-1</w:t>
            </w:r>
          </w:p>
        </w:tc>
        <w:tc>
          <w:tcPr>
            <w:tcW w:w="2841" w:type="dxa"/>
          </w:tcPr>
          <w:p w14:paraId="59E3675D" w14:textId="54EC1143" w:rsidR="00D26FC6" w:rsidRPr="00E01D35" w:rsidRDefault="00FA3B8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CGCTGAGAGAAAGCTGTATA</w:t>
            </w:r>
          </w:p>
        </w:tc>
      </w:tr>
      <w:tr w:rsidR="003C4F48" w:rsidRPr="00E01D35" w14:paraId="3D1AF00E" w14:textId="77777777" w:rsidTr="00D2514E">
        <w:tc>
          <w:tcPr>
            <w:tcW w:w="2840" w:type="dxa"/>
          </w:tcPr>
          <w:p w14:paraId="37E37DD5" w14:textId="08EC22EE" w:rsidR="003C4F48" w:rsidRPr="00E01D35" w:rsidRDefault="003C4F4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hDNMT2-2</w:t>
            </w:r>
          </w:p>
        </w:tc>
        <w:tc>
          <w:tcPr>
            <w:tcW w:w="2841" w:type="dxa"/>
          </w:tcPr>
          <w:p w14:paraId="2D5F1FAF" w14:textId="320C14B3" w:rsidR="003C4F48" w:rsidRPr="00E01D35" w:rsidRDefault="00FA3B8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CCAAGACGATTGAAGGCATT</w:t>
            </w:r>
          </w:p>
        </w:tc>
      </w:tr>
      <w:tr w:rsidR="003C4F48" w:rsidRPr="00E01D35" w14:paraId="2A105F26" w14:textId="77777777" w:rsidTr="00D2514E">
        <w:tc>
          <w:tcPr>
            <w:tcW w:w="2840" w:type="dxa"/>
          </w:tcPr>
          <w:p w14:paraId="3F748216" w14:textId="64330179" w:rsidR="003C4F48" w:rsidRPr="00E01D35" w:rsidRDefault="003C4F4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shDNMT2-3</w:t>
            </w:r>
          </w:p>
        </w:tc>
        <w:tc>
          <w:tcPr>
            <w:tcW w:w="2841" w:type="dxa"/>
          </w:tcPr>
          <w:p w14:paraId="73AF605A" w14:textId="58E3B664" w:rsidR="003C4F48" w:rsidRPr="00E01D35" w:rsidRDefault="00FA3B88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CCAAAGTCATTGCTGCGATAT</w:t>
            </w:r>
          </w:p>
        </w:tc>
      </w:tr>
      <w:tr w:rsidR="003002A6" w:rsidRPr="00E01D35" w14:paraId="630FAA05" w14:textId="77777777" w:rsidTr="00D2514E">
        <w:tc>
          <w:tcPr>
            <w:tcW w:w="2840" w:type="dxa"/>
          </w:tcPr>
          <w:p w14:paraId="20E4CF69" w14:textId="6D92A25F" w:rsidR="003002A6" w:rsidRPr="00E01D35" w:rsidRDefault="003002A6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mimics-5</w:t>
            </w:r>
            <w:r w:rsidRPr="00E01D3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tiRNA</w:t>
            </w:r>
            <w:r w:rsidRPr="00E01D3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Gly-GCC</w:t>
            </w:r>
          </w:p>
        </w:tc>
        <w:tc>
          <w:tcPr>
            <w:tcW w:w="2841" w:type="dxa"/>
          </w:tcPr>
          <w:p w14:paraId="04F5C192" w14:textId="3EED35B9" w:rsidR="003002A6" w:rsidRPr="00E01D35" w:rsidRDefault="003002A6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CAUAGGUGGUUCAGUGGUAGAAUUCUUGCC</w:t>
            </w:r>
          </w:p>
        </w:tc>
      </w:tr>
      <w:tr w:rsidR="003002A6" w:rsidRPr="00E01D35" w14:paraId="15844779" w14:textId="77777777" w:rsidTr="00D2514E">
        <w:tc>
          <w:tcPr>
            <w:tcW w:w="2840" w:type="dxa"/>
          </w:tcPr>
          <w:p w14:paraId="0DC95432" w14:textId="0F61DB42" w:rsidR="003002A6" w:rsidRPr="00E01D35" w:rsidRDefault="003002A6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inhibitor-5</w:t>
            </w:r>
            <w:r w:rsidRPr="00E01D3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tiRNA</w:t>
            </w:r>
            <w:r w:rsidRPr="00E01D3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Gly-GCC</w:t>
            </w:r>
          </w:p>
        </w:tc>
        <w:tc>
          <w:tcPr>
            <w:tcW w:w="2841" w:type="dxa"/>
          </w:tcPr>
          <w:p w14:paraId="7FAFC778" w14:textId="2CD2E100" w:rsidR="003002A6" w:rsidRPr="00E01D35" w:rsidRDefault="003002A6" w:rsidP="00E01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D35">
              <w:rPr>
                <w:rFonts w:ascii="Times New Roman" w:hAnsi="Times New Roman" w:cs="Times New Roman" w:hint="eastAsia"/>
                <w:sz w:val="24"/>
                <w:szCs w:val="24"/>
              </w:rPr>
              <w:t>GGCAAGAAUUCUACCACUGAACCACCUAUGC</w:t>
            </w:r>
          </w:p>
        </w:tc>
      </w:tr>
    </w:tbl>
    <w:p w14:paraId="0F14D9CE" w14:textId="77777777" w:rsidR="007D43C1" w:rsidRPr="00E01D35" w:rsidRDefault="007D43C1" w:rsidP="00E01D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D43C1" w:rsidRPr="00E01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79B73" w14:textId="77777777" w:rsidR="00344BD4" w:rsidRDefault="00344BD4" w:rsidP="007D43C1">
      <w:pPr>
        <w:rPr>
          <w:rFonts w:hint="eastAsia"/>
        </w:rPr>
      </w:pPr>
      <w:r>
        <w:separator/>
      </w:r>
    </w:p>
  </w:endnote>
  <w:endnote w:type="continuationSeparator" w:id="0">
    <w:p w14:paraId="19DF6960" w14:textId="77777777" w:rsidR="00344BD4" w:rsidRDefault="00344BD4" w:rsidP="007D43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E1FFB" w14:textId="77777777" w:rsidR="00344BD4" w:rsidRDefault="00344BD4" w:rsidP="007D43C1">
      <w:pPr>
        <w:rPr>
          <w:rFonts w:hint="eastAsia"/>
        </w:rPr>
      </w:pPr>
      <w:r>
        <w:separator/>
      </w:r>
    </w:p>
  </w:footnote>
  <w:footnote w:type="continuationSeparator" w:id="0">
    <w:p w14:paraId="56607FB5" w14:textId="77777777" w:rsidR="00344BD4" w:rsidRDefault="00344BD4" w:rsidP="007D43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1sDQyMzE2NjSyNDRW0lEKTi0uzszPAykwqwUAPJD4cSwAAAA="/>
  </w:docVars>
  <w:rsids>
    <w:rsidRoot w:val="00057AC0"/>
    <w:rsid w:val="00030160"/>
    <w:rsid w:val="00057AC0"/>
    <w:rsid w:val="00077498"/>
    <w:rsid w:val="00196E58"/>
    <w:rsid w:val="00204A0E"/>
    <w:rsid w:val="002A7BC4"/>
    <w:rsid w:val="003002A6"/>
    <w:rsid w:val="00344BD4"/>
    <w:rsid w:val="0039786E"/>
    <w:rsid w:val="003C4F48"/>
    <w:rsid w:val="00427716"/>
    <w:rsid w:val="004432D4"/>
    <w:rsid w:val="00476CD6"/>
    <w:rsid w:val="005F3369"/>
    <w:rsid w:val="0067366F"/>
    <w:rsid w:val="007622D1"/>
    <w:rsid w:val="007D43C1"/>
    <w:rsid w:val="00827DA8"/>
    <w:rsid w:val="00847C38"/>
    <w:rsid w:val="008B449D"/>
    <w:rsid w:val="009B785C"/>
    <w:rsid w:val="00B90034"/>
    <w:rsid w:val="00BB2C79"/>
    <w:rsid w:val="00C0657C"/>
    <w:rsid w:val="00C842E5"/>
    <w:rsid w:val="00CA0D2A"/>
    <w:rsid w:val="00CE5889"/>
    <w:rsid w:val="00D2514E"/>
    <w:rsid w:val="00D26FC6"/>
    <w:rsid w:val="00DD0EE1"/>
    <w:rsid w:val="00DF25EF"/>
    <w:rsid w:val="00E01D35"/>
    <w:rsid w:val="00EA0711"/>
    <w:rsid w:val="00EE1409"/>
    <w:rsid w:val="00F069E7"/>
    <w:rsid w:val="00FA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8A11B"/>
  <w15:chartTrackingRefBased/>
  <w15:docId w15:val="{4CF0AA1D-D8EB-4689-BE5D-E1A93D75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A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A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A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A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A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A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A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A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A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A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A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A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A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A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A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A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A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A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A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A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A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A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A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A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43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43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4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43C1"/>
    <w:rPr>
      <w:sz w:val="18"/>
      <w:szCs w:val="18"/>
    </w:rPr>
  </w:style>
  <w:style w:type="table" w:styleId="af2">
    <w:name w:val="Table Grid"/>
    <w:basedOn w:val="a1"/>
    <w:uiPriority w:val="39"/>
    <w:rsid w:val="007D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n Zhou</dc:creator>
  <cp:keywords/>
  <dc:description/>
  <cp:lastModifiedBy>Ruixin Zhou</cp:lastModifiedBy>
  <cp:revision>16</cp:revision>
  <dcterms:created xsi:type="dcterms:W3CDTF">2025-03-16T09:01:00Z</dcterms:created>
  <dcterms:modified xsi:type="dcterms:W3CDTF">2025-06-24T11:54:00Z</dcterms:modified>
</cp:coreProperties>
</file>